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6FE1" w:rsidRDefault="00C96FE1" w:rsidP="00F25BDA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</w:t>
      </w:r>
      <w:r w:rsidR="001016C0">
        <w:rPr>
          <w:rFonts w:ascii="Times New Roman" w:hAnsi="Times New Roman" w:cs="Times New Roman"/>
          <w:szCs w:val="21"/>
        </w:rPr>
        <w:t>able</w:t>
      </w:r>
      <w:r>
        <w:rPr>
          <w:rFonts w:ascii="Times New Roman" w:hAnsi="Times New Roman" w:cs="Times New Roman" w:hint="eastAsia"/>
          <w:szCs w:val="21"/>
        </w:rPr>
        <w:t xml:space="preserve"> S1. </w:t>
      </w:r>
      <w:r w:rsidRPr="00C96FE1">
        <w:rPr>
          <w:rFonts w:ascii="Times New Roman" w:hAnsi="Times New Roman" w:cs="Times New Roman"/>
          <w:szCs w:val="21"/>
        </w:rPr>
        <w:t xml:space="preserve">Primers </w:t>
      </w:r>
      <w:r w:rsidR="00FD412C">
        <w:rPr>
          <w:rFonts w:ascii="Times New Roman" w:hAnsi="Times New Roman" w:cs="Times New Roman"/>
          <w:szCs w:val="21"/>
        </w:rPr>
        <w:t xml:space="preserve">used </w:t>
      </w:r>
      <w:r w:rsidR="008553E2">
        <w:rPr>
          <w:rFonts w:ascii="Times New Roman" w:hAnsi="Times New Roman" w:cs="Times New Roman" w:hint="eastAsia"/>
          <w:szCs w:val="21"/>
        </w:rPr>
        <w:t xml:space="preserve">for screening </w:t>
      </w:r>
      <w:r w:rsidR="00E02EE6">
        <w:rPr>
          <w:rFonts w:ascii="Times New Roman" w:hAnsi="Times New Roman" w:cs="Times New Roman" w:hint="eastAsia"/>
          <w:szCs w:val="21"/>
        </w:rPr>
        <w:t>the backbone</w:t>
      </w:r>
      <w:r w:rsidR="00E02EE6" w:rsidRPr="008553E2">
        <w:rPr>
          <w:rFonts w:ascii="Times New Roman" w:hAnsi="Times New Roman" w:cs="Times New Roman" w:hint="eastAsia"/>
          <w:i/>
          <w:szCs w:val="21"/>
        </w:rPr>
        <w:t xml:space="preserve"> </w:t>
      </w:r>
      <w:r w:rsidR="00E02EE6" w:rsidRPr="00E02EE6">
        <w:rPr>
          <w:rFonts w:ascii="Times New Roman" w:hAnsi="Times New Roman" w:cs="Times New Roman" w:hint="eastAsia"/>
          <w:szCs w:val="21"/>
        </w:rPr>
        <w:t xml:space="preserve">of </w:t>
      </w:r>
      <w:r w:rsidR="008553E2" w:rsidRPr="008553E2">
        <w:rPr>
          <w:rFonts w:ascii="Times New Roman" w:hAnsi="Times New Roman" w:cs="Times New Roman" w:hint="eastAsia"/>
          <w:i/>
          <w:szCs w:val="21"/>
        </w:rPr>
        <w:t>bla</w:t>
      </w:r>
      <w:r w:rsidR="008553E2" w:rsidRPr="008553E2">
        <w:rPr>
          <w:rFonts w:ascii="Times New Roman" w:hAnsi="Times New Roman" w:cs="Times New Roman" w:hint="eastAsia"/>
          <w:szCs w:val="21"/>
          <w:vertAlign w:val="subscript"/>
        </w:rPr>
        <w:t>NDM-5</w:t>
      </w:r>
      <w:r w:rsidR="008553E2">
        <w:rPr>
          <w:rFonts w:ascii="Times New Roman" w:hAnsi="Times New Roman" w:cs="Times New Roman" w:hint="eastAsia"/>
          <w:szCs w:val="21"/>
        </w:rPr>
        <w:t xml:space="preserve">-carrying plasmids </w:t>
      </w:r>
    </w:p>
    <w:tbl>
      <w:tblPr>
        <w:tblW w:w="8406" w:type="dxa"/>
        <w:jc w:val="center"/>
        <w:tblInd w:w="93" w:type="dxa"/>
        <w:tblLook w:val="04A0" w:firstRow="1" w:lastRow="0" w:firstColumn="1" w:lastColumn="0" w:noHBand="0" w:noVBand="1"/>
      </w:tblPr>
      <w:tblGrid>
        <w:gridCol w:w="2176"/>
        <w:gridCol w:w="3416"/>
        <w:gridCol w:w="1467"/>
        <w:gridCol w:w="1347"/>
      </w:tblGrid>
      <w:tr w:rsidR="00F25BDA" w:rsidRPr="00B9070F" w:rsidTr="001C2885">
        <w:trPr>
          <w:trHeight w:val="304"/>
          <w:jc w:val="center"/>
        </w:trPr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885" w:rsidRPr="00B9070F" w:rsidRDefault="001C2885" w:rsidP="00F25BD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s</w:t>
            </w:r>
          </w:p>
        </w:tc>
        <w:tc>
          <w:tcPr>
            <w:tcW w:w="3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885" w:rsidRPr="00B9070F" w:rsidRDefault="001C2885" w:rsidP="00F25BD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quence (5'-3')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2885" w:rsidRPr="00B9070F" w:rsidRDefault="00F25BDA" w:rsidP="002B53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rget (</w:t>
            </w:r>
            <w:proofErr w:type="spellStart"/>
            <w:r w:rsidRPr="00B9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B9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885" w:rsidRPr="00B9070F" w:rsidRDefault="001C2885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</w:tr>
      <w:tr w:rsidR="00F25BDA" w:rsidRPr="00B9070F" w:rsidTr="001C2885">
        <w:trPr>
          <w:trHeight w:val="304"/>
          <w:jc w:val="center"/>
        </w:trPr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885" w:rsidRPr="00B9070F" w:rsidRDefault="001C2885" w:rsidP="00F25BD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9070F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Cs w:val="21"/>
              </w:rPr>
              <w:t>umuD</w:t>
            </w:r>
            <w:r w:rsidRPr="00B9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F</w:t>
            </w:r>
            <w:proofErr w:type="spellEnd"/>
          </w:p>
        </w:tc>
        <w:tc>
          <w:tcPr>
            <w:tcW w:w="3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885" w:rsidRPr="00B9070F" w:rsidRDefault="001C2885" w:rsidP="00F25BD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CGATTGCGACTACAC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2885" w:rsidRPr="00B9070F" w:rsidRDefault="00F25BDA" w:rsidP="002B53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070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460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885" w:rsidRPr="00B9070F" w:rsidRDefault="001C2885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070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F25BDA" w:rsidRPr="00B9070F" w:rsidTr="001C2885">
        <w:trPr>
          <w:trHeight w:val="304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885" w:rsidRPr="00B9070F" w:rsidRDefault="001C2885" w:rsidP="00F25BD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9070F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Cs w:val="21"/>
              </w:rPr>
              <w:t>dsbC</w:t>
            </w:r>
            <w:r w:rsidRPr="00B9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R</w:t>
            </w:r>
            <w:proofErr w:type="spellEnd"/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885" w:rsidRPr="00B9070F" w:rsidRDefault="001C2885" w:rsidP="00F25BD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TACTTCACGGTCAGG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1C2885" w:rsidRPr="00B9070F" w:rsidRDefault="001C2885" w:rsidP="002B53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885" w:rsidRPr="00B9070F" w:rsidRDefault="001C2885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25BDA" w:rsidRPr="00B9070F" w:rsidTr="001C2885">
        <w:trPr>
          <w:trHeight w:val="304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2885" w:rsidRPr="00B9070F" w:rsidRDefault="001C2885" w:rsidP="00F25BDA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B907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leo</w:t>
            </w:r>
            <w:r w:rsidRPr="00B9070F">
              <w:rPr>
                <w:rFonts w:ascii="Times New Roman" w:eastAsia="等线" w:hAnsi="Times New Roman" w:cs="Times New Roman"/>
                <w:color w:val="000000"/>
                <w:szCs w:val="21"/>
              </w:rPr>
              <w:t>_F</w:t>
            </w:r>
            <w:proofErr w:type="spellEnd"/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2885" w:rsidRPr="00B9070F" w:rsidRDefault="001C2885" w:rsidP="00F25BDA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9070F">
              <w:rPr>
                <w:rFonts w:ascii="Times New Roman" w:eastAsia="等线" w:hAnsi="Times New Roman" w:cs="Times New Roman"/>
                <w:color w:val="000000"/>
                <w:szCs w:val="21"/>
              </w:rPr>
              <w:t>TGGGTCGAGGTCAGGATAGG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1C2885" w:rsidRPr="00B9070F" w:rsidRDefault="00F25BDA" w:rsidP="002B53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070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7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2885" w:rsidRPr="00B9070F" w:rsidRDefault="001C2885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070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F25BDA" w:rsidRPr="00B9070F" w:rsidTr="001C2885">
        <w:trPr>
          <w:trHeight w:val="304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2885" w:rsidRPr="00B9070F" w:rsidRDefault="001C2885" w:rsidP="00F25BDA">
            <w:pPr>
              <w:pStyle w:val="Default"/>
              <w:spacing w:line="360" w:lineRule="auto"/>
              <w:jc w:val="both"/>
              <w:rPr>
                <w:sz w:val="21"/>
                <w:szCs w:val="21"/>
              </w:rPr>
            </w:pPr>
            <w:r w:rsidRPr="00B9070F">
              <w:rPr>
                <w:rFonts w:hint="eastAsia"/>
                <w:sz w:val="21"/>
                <w:szCs w:val="21"/>
              </w:rPr>
              <w:t>IS</w:t>
            </w:r>
            <w:r w:rsidRPr="00B9070F">
              <w:rPr>
                <w:sz w:val="21"/>
                <w:szCs w:val="21"/>
              </w:rPr>
              <w:t>5</w:t>
            </w:r>
            <w:r w:rsidRPr="00B9070F">
              <w:rPr>
                <w:rFonts w:hint="eastAsia"/>
                <w:sz w:val="21"/>
                <w:szCs w:val="21"/>
              </w:rPr>
              <w:t>_R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2885" w:rsidRPr="00B9070F" w:rsidRDefault="001C2885" w:rsidP="00F25BDA">
            <w:pPr>
              <w:pStyle w:val="Default"/>
              <w:spacing w:line="360" w:lineRule="auto"/>
              <w:jc w:val="both"/>
              <w:rPr>
                <w:sz w:val="21"/>
                <w:szCs w:val="21"/>
              </w:rPr>
            </w:pPr>
            <w:r w:rsidRPr="00B9070F">
              <w:rPr>
                <w:sz w:val="21"/>
                <w:szCs w:val="21"/>
              </w:rPr>
              <w:t>GCGATTGATGGTCTTGAAC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1C2885" w:rsidRPr="00B9070F" w:rsidRDefault="001C2885" w:rsidP="002B53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2885" w:rsidRPr="00B9070F" w:rsidRDefault="001C2885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25BDA" w:rsidRPr="00B9070F" w:rsidTr="001C2885">
        <w:trPr>
          <w:trHeight w:val="304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885" w:rsidRPr="00B9070F" w:rsidRDefault="001C2885" w:rsidP="00F25BD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070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SAba125</w:t>
            </w:r>
            <w:r w:rsidRPr="00B9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F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885" w:rsidRPr="00B9070F" w:rsidRDefault="001C2885" w:rsidP="00F25BDA">
            <w:pPr>
              <w:pStyle w:val="Default"/>
              <w:spacing w:line="360" w:lineRule="auto"/>
              <w:jc w:val="both"/>
              <w:rPr>
                <w:sz w:val="21"/>
                <w:szCs w:val="21"/>
              </w:rPr>
            </w:pPr>
            <w:r w:rsidRPr="00B9070F">
              <w:rPr>
                <w:sz w:val="21"/>
                <w:szCs w:val="21"/>
              </w:rPr>
              <w:t>TGAGTCAGCCGAGAAGAA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1C2885" w:rsidRPr="00B9070F" w:rsidRDefault="00F25BDA" w:rsidP="002B53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070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4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885" w:rsidRPr="00B9070F" w:rsidRDefault="001C2885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070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F25BDA" w:rsidRPr="00B9070F" w:rsidTr="001C2885">
        <w:trPr>
          <w:trHeight w:val="304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885" w:rsidRPr="00B9070F" w:rsidRDefault="001C2885" w:rsidP="00F25BD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070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S3000</w:t>
            </w:r>
            <w:r w:rsidRPr="00B9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R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885" w:rsidRPr="00B9070F" w:rsidRDefault="001C2885" w:rsidP="00F25BD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AGGAGATACCAAGAGAAT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1C2885" w:rsidRPr="00B9070F" w:rsidRDefault="001C2885" w:rsidP="002B53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885" w:rsidRPr="00B9070F" w:rsidRDefault="001C2885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25BDA" w:rsidRPr="00B9070F" w:rsidTr="001C2885">
        <w:trPr>
          <w:trHeight w:val="304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885" w:rsidRPr="00B9070F" w:rsidRDefault="001C2885" w:rsidP="00F25BD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070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riB2</w:t>
            </w:r>
            <w:r w:rsidRPr="00B9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F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885" w:rsidRPr="00B9070F" w:rsidRDefault="001C2885" w:rsidP="00F25BD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GCGCAACAATAAAGATG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1C2885" w:rsidRPr="00B9070F" w:rsidRDefault="00F25BDA" w:rsidP="002B53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070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08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885" w:rsidRPr="00B9070F" w:rsidRDefault="001C2885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F25BDA" w:rsidRPr="00B9070F" w:rsidTr="001C2885">
        <w:trPr>
          <w:trHeight w:val="304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885" w:rsidRPr="00B9070F" w:rsidRDefault="001C2885" w:rsidP="00F25BD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9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  <w:r w:rsidRPr="00B9070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laxase</w:t>
            </w:r>
            <w:r w:rsidRPr="00B9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R</w:t>
            </w:r>
            <w:proofErr w:type="spellEnd"/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885" w:rsidRPr="00B9070F" w:rsidRDefault="001C2885" w:rsidP="00F25BD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AAACAGCAACTCCAGAT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1C2885" w:rsidRPr="00B9070F" w:rsidRDefault="001C2885" w:rsidP="002B53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885" w:rsidRPr="00B9070F" w:rsidRDefault="001C2885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25BDA" w:rsidRPr="00B9070F" w:rsidTr="001C2885">
        <w:trPr>
          <w:trHeight w:val="304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2885" w:rsidRPr="00B9070F" w:rsidRDefault="001C2885" w:rsidP="00F25BD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070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irB6</w:t>
            </w:r>
            <w:r w:rsidRPr="00B9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F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2885" w:rsidRPr="00B9070F" w:rsidRDefault="001C2885" w:rsidP="00F25BD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TGAGTTGCACTATCTAA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1C2885" w:rsidRPr="00B9070F" w:rsidRDefault="00F25BDA" w:rsidP="002B53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70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51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2885" w:rsidRPr="00B9070F" w:rsidRDefault="001C2885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70F">
              <w:rPr>
                <w:rFonts w:ascii="Times New Roman" w:eastAsia="宋体" w:hAnsi="Times New Roman" w:cs="Times New Roman"/>
                <w:kern w:val="0"/>
                <w:szCs w:val="21"/>
              </w:rPr>
              <w:t>This study</w:t>
            </w:r>
          </w:p>
        </w:tc>
      </w:tr>
      <w:tr w:rsidR="00F25BDA" w:rsidRPr="00B9070F" w:rsidTr="001C2885">
        <w:trPr>
          <w:trHeight w:val="304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2885" w:rsidRPr="00B9070F" w:rsidRDefault="001C2885" w:rsidP="00F25BD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070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i</w:t>
            </w:r>
            <w:r w:rsidRPr="00B9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  <w:r w:rsidRPr="00B9070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4</w:t>
            </w:r>
            <w:r w:rsidRPr="00B9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R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2885" w:rsidRPr="00B9070F" w:rsidRDefault="001C2885" w:rsidP="00F25BD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070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GGGGGAAAGTGATGAT</w:t>
            </w:r>
            <w:r w:rsidRPr="00B9070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1C2885" w:rsidRPr="00B9070F" w:rsidRDefault="001C2885" w:rsidP="002B53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2885" w:rsidRPr="00B9070F" w:rsidRDefault="001C2885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25BDA" w:rsidRPr="00B9070F" w:rsidTr="001C2885">
        <w:trPr>
          <w:trHeight w:val="304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2885" w:rsidRPr="00B9070F" w:rsidRDefault="001C2885" w:rsidP="00F25BD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070F">
              <w:rPr>
                <w:rFonts w:ascii="Times New Roman" w:hAnsi="Times New Roman" w:cs="Times New Roman" w:hint="eastAsia"/>
                <w:color w:val="000000"/>
                <w:szCs w:val="21"/>
              </w:rPr>
              <w:t>virB10_</w:t>
            </w:r>
            <w:r w:rsidRPr="00B9070F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2885" w:rsidRPr="00B9070F" w:rsidRDefault="001C2885" w:rsidP="00F25BD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070F">
              <w:rPr>
                <w:rFonts w:ascii="Times New Roman" w:hAnsi="Times New Roman" w:cs="Times New Roman"/>
                <w:color w:val="000000"/>
                <w:szCs w:val="21"/>
              </w:rPr>
              <w:t>CACGAATAATCGACGGGATA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1C2885" w:rsidRPr="00B9070F" w:rsidRDefault="00F25BDA" w:rsidP="002B53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70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48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2885" w:rsidRPr="00B9070F" w:rsidRDefault="001C2885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70F">
              <w:rPr>
                <w:rFonts w:ascii="Times New Roman" w:eastAsia="宋体" w:hAnsi="Times New Roman" w:cs="Times New Roman"/>
                <w:kern w:val="0"/>
                <w:szCs w:val="21"/>
              </w:rPr>
              <w:t>This study</w:t>
            </w:r>
          </w:p>
        </w:tc>
      </w:tr>
      <w:tr w:rsidR="00F25BDA" w:rsidRPr="00B9070F" w:rsidTr="001C2885">
        <w:trPr>
          <w:trHeight w:val="304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2885" w:rsidRPr="00B9070F" w:rsidRDefault="001C2885" w:rsidP="00F25BD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070F">
              <w:rPr>
                <w:rFonts w:ascii="Times New Roman" w:hAnsi="Times New Roman" w:cs="Times New Roman" w:hint="eastAsia"/>
                <w:color w:val="000000"/>
                <w:szCs w:val="21"/>
              </w:rPr>
              <w:t>virB8_</w:t>
            </w:r>
            <w:r w:rsidRPr="00B9070F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2885" w:rsidRPr="00B9070F" w:rsidRDefault="001C2885" w:rsidP="00F25BD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070F">
              <w:rPr>
                <w:rFonts w:ascii="Times New Roman" w:hAnsi="Times New Roman" w:cs="Times New Roman"/>
                <w:color w:val="000000"/>
                <w:szCs w:val="21"/>
              </w:rPr>
              <w:t>CTTTAATCAACGGCAACCAG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1C2885" w:rsidRPr="00B9070F" w:rsidRDefault="001C2885" w:rsidP="002B53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2885" w:rsidRPr="00B9070F" w:rsidRDefault="001C2885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25BDA" w:rsidRPr="00B9070F" w:rsidTr="001C2885">
        <w:trPr>
          <w:trHeight w:val="304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2885" w:rsidRPr="00B9070F" w:rsidRDefault="001C2885" w:rsidP="00F25BD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9070F">
              <w:rPr>
                <w:rFonts w:ascii="Times New Roman" w:hAnsi="Times New Roman" w:cs="Times New Roman" w:hint="eastAsia"/>
                <w:szCs w:val="21"/>
              </w:rPr>
              <w:t>virD4_</w:t>
            </w:r>
            <w:r w:rsidRPr="00B9070F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2885" w:rsidRPr="00B9070F" w:rsidRDefault="001C2885" w:rsidP="00F25BD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9070F">
              <w:rPr>
                <w:rFonts w:ascii="Times New Roman" w:hAnsi="Times New Roman" w:cs="Times New Roman"/>
                <w:szCs w:val="21"/>
              </w:rPr>
              <w:t>TCTGTTATTATCCGCCACAG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1C2885" w:rsidRPr="00B9070F" w:rsidRDefault="00F25BDA" w:rsidP="002B53E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70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3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2885" w:rsidRPr="00B9070F" w:rsidRDefault="001C2885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70F">
              <w:rPr>
                <w:rFonts w:ascii="Times New Roman" w:eastAsia="宋体" w:hAnsi="Times New Roman" w:cs="Times New Roman"/>
                <w:kern w:val="0"/>
                <w:szCs w:val="21"/>
              </w:rPr>
              <w:t>This study</w:t>
            </w:r>
          </w:p>
        </w:tc>
      </w:tr>
      <w:tr w:rsidR="00F25BDA" w:rsidRPr="00B9070F" w:rsidTr="001C2885">
        <w:trPr>
          <w:trHeight w:val="304"/>
          <w:jc w:val="center"/>
        </w:trPr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2885" w:rsidRPr="00B9070F" w:rsidRDefault="001C2885" w:rsidP="009317F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9070F">
              <w:rPr>
                <w:rFonts w:ascii="Times New Roman" w:hAnsi="Times New Roman" w:cs="Times New Roman" w:hint="eastAsia"/>
                <w:szCs w:val="21"/>
              </w:rPr>
              <w:t>virB11_</w:t>
            </w:r>
            <w:r w:rsidRPr="00B9070F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2885" w:rsidRPr="00B9070F" w:rsidRDefault="001C2885" w:rsidP="009317F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9070F">
              <w:rPr>
                <w:rFonts w:ascii="Times New Roman" w:hAnsi="Times New Roman" w:cs="Times New Roman"/>
                <w:szCs w:val="21"/>
              </w:rPr>
              <w:t>GAATGCCTGGTTAAGGGTAA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2885" w:rsidRPr="00B9070F" w:rsidRDefault="001C2885" w:rsidP="009317F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2885" w:rsidRPr="00B9070F" w:rsidRDefault="001C2885" w:rsidP="009317F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:rsidR="0081042D" w:rsidRDefault="0081042D" w:rsidP="009317FC">
      <w:pPr>
        <w:widowControl/>
        <w:spacing w:line="360" w:lineRule="auto"/>
        <w:jc w:val="left"/>
        <w:rPr>
          <w:rFonts w:ascii="Times New Roman" w:hAnsi="Times New Roman" w:cs="Times New Roman" w:hint="eastAsia"/>
          <w:szCs w:val="21"/>
        </w:rPr>
      </w:pPr>
    </w:p>
    <w:p w:rsidR="009317FC" w:rsidRDefault="009317FC" w:rsidP="00C22D10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</w:pPr>
      <w:bookmarkStart w:id="0" w:name="_neb38649F88_0489_4C26_AA90_4684E75C31A7"/>
    </w:p>
    <w:p w:rsidR="00C22D10" w:rsidRPr="00C22D10" w:rsidRDefault="00C22D10" w:rsidP="00C22D10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bookmarkStart w:id="1" w:name="_GoBack"/>
      <w:bookmarkEnd w:id="1"/>
      <w:r w:rsidRPr="00C22D10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REFERENCES</w:t>
      </w:r>
    </w:p>
    <w:p w:rsidR="00271668" w:rsidRPr="00271668" w:rsidRDefault="00271668" w:rsidP="00271668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2" w:name="_nebEB7B52B1_ECE3_48BA_A124_91044CA8A032"/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1. </w:t>
      </w:r>
      <w:r w:rsidRPr="00271668">
        <w:rPr>
          <w:rFonts w:ascii="Times New Roman" w:hAnsi="Times New Roman" w:cs="Times New Roman"/>
          <w:sz w:val="24"/>
          <w:szCs w:val="24"/>
        </w:rPr>
        <w:t xml:space="preserve">Zhang Q, </w:t>
      </w:r>
      <w:proofErr w:type="spellStart"/>
      <w:r w:rsidRPr="00271668">
        <w:rPr>
          <w:rFonts w:ascii="Times New Roman" w:hAnsi="Times New Roman" w:cs="Times New Roman"/>
          <w:sz w:val="24"/>
          <w:szCs w:val="24"/>
        </w:rPr>
        <w:t>Lv</w:t>
      </w:r>
      <w:proofErr w:type="spellEnd"/>
      <w:r w:rsidRPr="00271668">
        <w:rPr>
          <w:rFonts w:ascii="Times New Roman" w:hAnsi="Times New Roman" w:cs="Times New Roman"/>
          <w:sz w:val="24"/>
          <w:szCs w:val="24"/>
        </w:rPr>
        <w:t xml:space="preserve"> L, Huang X, Huang Y, Zhuang Z, Lu J, Liu E, Wan M, </w:t>
      </w:r>
      <w:proofErr w:type="spellStart"/>
      <w:r w:rsidRPr="00271668">
        <w:rPr>
          <w:rFonts w:ascii="Times New Roman" w:hAnsi="Times New Roman" w:cs="Times New Roman"/>
          <w:sz w:val="24"/>
          <w:szCs w:val="24"/>
        </w:rPr>
        <w:t>Xun</w:t>
      </w:r>
      <w:proofErr w:type="spellEnd"/>
      <w:r w:rsidRPr="00271668">
        <w:rPr>
          <w:rFonts w:ascii="Times New Roman" w:hAnsi="Times New Roman" w:cs="Times New Roman"/>
          <w:sz w:val="24"/>
          <w:szCs w:val="24"/>
        </w:rPr>
        <w:t xml:space="preserve"> H, Zh</w:t>
      </w:r>
      <w:r>
        <w:rPr>
          <w:rFonts w:ascii="Times New Roman" w:hAnsi="Times New Roman" w:cs="Times New Roman"/>
          <w:sz w:val="24"/>
          <w:szCs w:val="24"/>
        </w:rPr>
        <w:t xml:space="preserve">ang Z, Huang J, Song Q, </w:t>
      </w:r>
      <w:proofErr w:type="spellStart"/>
      <w:r>
        <w:rPr>
          <w:rFonts w:ascii="Times New Roman" w:hAnsi="Times New Roman" w:cs="Times New Roman"/>
          <w:sz w:val="24"/>
          <w:szCs w:val="24"/>
        </w:rPr>
        <w:t>Zhu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271668">
        <w:rPr>
          <w:rFonts w:ascii="Times New Roman" w:hAnsi="Times New Roman" w:cs="Times New Roman"/>
          <w:sz w:val="24"/>
          <w:szCs w:val="24"/>
        </w:rPr>
        <w:t xml:space="preserve"> Liu JH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2019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271668">
        <w:rPr>
          <w:rFonts w:ascii="Times New Roman" w:hAnsi="Times New Roman" w:cs="Times New Roman"/>
          <w:sz w:val="24"/>
          <w:szCs w:val="24"/>
        </w:rPr>
        <w:t xml:space="preserve"> Rapid Increase i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271668">
        <w:rPr>
          <w:rFonts w:ascii="Times New Roman" w:hAnsi="Times New Roman" w:cs="Times New Roman"/>
          <w:sz w:val="24"/>
          <w:szCs w:val="24"/>
        </w:rPr>
        <w:t>arbapenemase</w:t>
      </w:r>
      <w:proofErr w:type="spellEnd"/>
      <w:r w:rsidRPr="00271668">
        <w:rPr>
          <w:rFonts w:ascii="Times New Roman" w:hAnsi="Times New Roman" w:cs="Times New Roman"/>
          <w:sz w:val="24"/>
          <w:szCs w:val="24"/>
        </w:rPr>
        <w:t xml:space="preserve">-Producing </w:t>
      </w:r>
      <w:proofErr w:type="spellStart"/>
      <w:r w:rsidRPr="00D23FC5">
        <w:rPr>
          <w:rFonts w:ascii="Times New Roman" w:hAnsi="Times New Roman" w:cs="Times New Roman"/>
          <w:i/>
          <w:sz w:val="24"/>
          <w:szCs w:val="24"/>
        </w:rPr>
        <w:t>Enterobacteriaceae</w:t>
      </w:r>
      <w:proofErr w:type="spellEnd"/>
      <w:r w:rsidRPr="00271668">
        <w:rPr>
          <w:rFonts w:ascii="Times New Roman" w:hAnsi="Times New Roman" w:cs="Times New Roman"/>
          <w:sz w:val="24"/>
          <w:szCs w:val="24"/>
        </w:rPr>
        <w:t xml:space="preserve"> in Retail Meat Driven by the Spread of the </w:t>
      </w:r>
      <w:r w:rsidRPr="00271668">
        <w:rPr>
          <w:rFonts w:ascii="Times New Roman" w:hAnsi="Times New Roman" w:cs="Times New Roman"/>
          <w:i/>
          <w:sz w:val="24"/>
          <w:szCs w:val="24"/>
        </w:rPr>
        <w:t>bla</w:t>
      </w:r>
      <w:r w:rsidRPr="00271668">
        <w:rPr>
          <w:rFonts w:ascii="Times New Roman" w:hAnsi="Times New Roman" w:cs="Times New Roman"/>
          <w:sz w:val="24"/>
          <w:szCs w:val="24"/>
          <w:vertAlign w:val="subscript"/>
        </w:rPr>
        <w:t>NDM-5</w:t>
      </w:r>
      <w:r w:rsidRPr="00271668">
        <w:rPr>
          <w:rFonts w:ascii="Times New Roman" w:hAnsi="Times New Roman" w:cs="Times New Roman"/>
          <w:sz w:val="24"/>
          <w:szCs w:val="24"/>
        </w:rPr>
        <w:t xml:space="preserve">-Carrying IncX3 Plasmid in China from 2016 to 2018. </w:t>
      </w:r>
      <w:proofErr w:type="spellStart"/>
      <w:r w:rsidRPr="00271668">
        <w:rPr>
          <w:rFonts w:ascii="Times New Roman" w:hAnsi="Times New Roman" w:cs="Times New Roman"/>
          <w:iCs/>
          <w:sz w:val="24"/>
          <w:szCs w:val="24"/>
        </w:rPr>
        <w:t>Antimicrob</w:t>
      </w:r>
      <w:proofErr w:type="spellEnd"/>
      <w:r w:rsidRPr="00271668">
        <w:rPr>
          <w:rFonts w:ascii="Times New Roman" w:hAnsi="Times New Roman" w:cs="Times New Roman"/>
          <w:iCs/>
          <w:sz w:val="24"/>
          <w:szCs w:val="24"/>
        </w:rPr>
        <w:t xml:space="preserve"> Agents </w:t>
      </w:r>
      <w:proofErr w:type="spellStart"/>
      <w:r w:rsidRPr="00271668">
        <w:rPr>
          <w:rFonts w:ascii="Times New Roman" w:hAnsi="Times New Roman" w:cs="Times New Roman"/>
          <w:iCs/>
          <w:sz w:val="24"/>
          <w:szCs w:val="24"/>
        </w:rPr>
        <w:t>Chemother</w:t>
      </w:r>
      <w:proofErr w:type="spellEnd"/>
      <w:r w:rsidRPr="00271668">
        <w:rPr>
          <w:rFonts w:ascii="Times New Roman" w:hAnsi="Times New Roman" w:cs="Times New Roman"/>
          <w:sz w:val="24"/>
          <w:szCs w:val="24"/>
        </w:rPr>
        <w:t xml:space="preserve"> </w:t>
      </w:r>
      <w:r w:rsidRPr="00271668">
        <w:rPr>
          <w:rFonts w:ascii="Times New Roman" w:hAnsi="Times New Roman" w:cs="Times New Roman"/>
          <w:bCs/>
          <w:sz w:val="24"/>
          <w:szCs w:val="24"/>
        </w:rPr>
        <w:t>63</w:t>
      </w:r>
      <w:r w:rsidRPr="00271668">
        <w:rPr>
          <w:rFonts w:ascii="Times New Roman" w:hAnsi="Times New Roman" w:cs="Times New Roman"/>
          <w:sz w:val="24"/>
          <w:szCs w:val="24"/>
        </w:rPr>
        <w:t>.</w:t>
      </w:r>
      <w:bookmarkEnd w:id="2"/>
    </w:p>
    <w:p w:rsidR="00C22D10" w:rsidRDefault="00C22D10" w:rsidP="00C22D10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</w:p>
    <w:sectPr w:rsidR="00C22D10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1909" w:rsidRDefault="00021909" w:rsidP="00B509F8">
      <w:r>
        <w:separator/>
      </w:r>
    </w:p>
  </w:endnote>
  <w:endnote w:type="continuationSeparator" w:id="0">
    <w:p w:rsidR="00021909" w:rsidRDefault="00021909" w:rsidP="00B509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8292367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96747A" w:rsidRPr="0096747A" w:rsidRDefault="0096747A">
        <w:pPr>
          <w:pStyle w:val="a4"/>
          <w:jc w:val="center"/>
          <w:rPr>
            <w:rFonts w:ascii="Times New Roman" w:hAnsi="Times New Roman" w:cs="Times New Roman"/>
          </w:rPr>
        </w:pPr>
        <w:r w:rsidRPr="0096747A">
          <w:rPr>
            <w:rFonts w:ascii="Times New Roman" w:hAnsi="Times New Roman" w:cs="Times New Roman"/>
          </w:rPr>
          <w:fldChar w:fldCharType="begin"/>
        </w:r>
        <w:r w:rsidRPr="0096747A">
          <w:rPr>
            <w:rFonts w:ascii="Times New Roman" w:hAnsi="Times New Roman" w:cs="Times New Roman"/>
          </w:rPr>
          <w:instrText>PAGE   \* MERGEFORMAT</w:instrText>
        </w:r>
        <w:r w:rsidRPr="0096747A">
          <w:rPr>
            <w:rFonts w:ascii="Times New Roman" w:hAnsi="Times New Roman" w:cs="Times New Roman"/>
          </w:rPr>
          <w:fldChar w:fldCharType="separate"/>
        </w:r>
        <w:r w:rsidR="009317FC" w:rsidRPr="009317FC">
          <w:rPr>
            <w:rFonts w:ascii="Times New Roman" w:hAnsi="Times New Roman" w:cs="Times New Roman"/>
            <w:noProof/>
            <w:lang w:val="zh-CN"/>
          </w:rPr>
          <w:t>1</w:t>
        </w:r>
        <w:r w:rsidRPr="0096747A">
          <w:rPr>
            <w:rFonts w:ascii="Times New Roman" w:hAnsi="Times New Roman" w:cs="Times New Roman"/>
          </w:rPr>
          <w:fldChar w:fldCharType="end"/>
        </w:r>
      </w:p>
    </w:sdtContent>
  </w:sdt>
  <w:p w:rsidR="001A00C3" w:rsidRDefault="001A00C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1909" w:rsidRDefault="00021909" w:rsidP="00B509F8">
      <w:r>
        <w:separator/>
      </w:r>
    </w:p>
  </w:footnote>
  <w:footnote w:type="continuationSeparator" w:id="0">
    <w:p w:rsidR="00021909" w:rsidRDefault="00021909" w:rsidP="00B509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014"/>
    <w:rsid w:val="00000506"/>
    <w:rsid w:val="00012F12"/>
    <w:rsid w:val="00014530"/>
    <w:rsid w:val="00021909"/>
    <w:rsid w:val="00032937"/>
    <w:rsid w:val="000625C6"/>
    <w:rsid w:val="000761CA"/>
    <w:rsid w:val="000766C2"/>
    <w:rsid w:val="00094EEE"/>
    <w:rsid w:val="000A6003"/>
    <w:rsid w:val="000B5938"/>
    <w:rsid w:val="000B6C1D"/>
    <w:rsid w:val="000C3359"/>
    <w:rsid w:val="000C4041"/>
    <w:rsid w:val="000D3A61"/>
    <w:rsid w:val="000D7EB7"/>
    <w:rsid w:val="000E35C4"/>
    <w:rsid w:val="000F0079"/>
    <w:rsid w:val="001016C0"/>
    <w:rsid w:val="00102508"/>
    <w:rsid w:val="00120C60"/>
    <w:rsid w:val="0012383F"/>
    <w:rsid w:val="00141D84"/>
    <w:rsid w:val="0014458F"/>
    <w:rsid w:val="001861A4"/>
    <w:rsid w:val="00187C87"/>
    <w:rsid w:val="00194F42"/>
    <w:rsid w:val="0019704F"/>
    <w:rsid w:val="001A00C3"/>
    <w:rsid w:val="001A010C"/>
    <w:rsid w:val="001C2885"/>
    <w:rsid w:val="001D056D"/>
    <w:rsid w:val="001D75C3"/>
    <w:rsid w:val="001F04C8"/>
    <w:rsid w:val="002047CA"/>
    <w:rsid w:val="00205DA1"/>
    <w:rsid w:val="00213FCD"/>
    <w:rsid w:val="002312EF"/>
    <w:rsid w:val="00242AA5"/>
    <w:rsid w:val="00245C2F"/>
    <w:rsid w:val="00253CA6"/>
    <w:rsid w:val="00256435"/>
    <w:rsid w:val="00271668"/>
    <w:rsid w:val="002759DB"/>
    <w:rsid w:val="002948C8"/>
    <w:rsid w:val="002A0B1D"/>
    <w:rsid w:val="002B1FDB"/>
    <w:rsid w:val="002B53EB"/>
    <w:rsid w:val="002C4F19"/>
    <w:rsid w:val="002C7519"/>
    <w:rsid w:val="002D0D8C"/>
    <w:rsid w:val="002E2BBC"/>
    <w:rsid w:val="002E7759"/>
    <w:rsid w:val="002F1431"/>
    <w:rsid w:val="002F6008"/>
    <w:rsid w:val="002F7467"/>
    <w:rsid w:val="00304F60"/>
    <w:rsid w:val="00305C74"/>
    <w:rsid w:val="00306BBD"/>
    <w:rsid w:val="00306F6F"/>
    <w:rsid w:val="00316231"/>
    <w:rsid w:val="0033585D"/>
    <w:rsid w:val="0033681A"/>
    <w:rsid w:val="00343350"/>
    <w:rsid w:val="003534E6"/>
    <w:rsid w:val="0036048B"/>
    <w:rsid w:val="00364EBD"/>
    <w:rsid w:val="00387AEF"/>
    <w:rsid w:val="00390580"/>
    <w:rsid w:val="003B0684"/>
    <w:rsid w:val="003B6EA9"/>
    <w:rsid w:val="003C425C"/>
    <w:rsid w:val="003E151C"/>
    <w:rsid w:val="00420339"/>
    <w:rsid w:val="004278C1"/>
    <w:rsid w:val="00433169"/>
    <w:rsid w:val="0044497A"/>
    <w:rsid w:val="00451E12"/>
    <w:rsid w:val="0048721A"/>
    <w:rsid w:val="004A4987"/>
    <w:rsid w:val="004A6D37"/>
    <w:rsid w:val="004C6B3F"/>
    <w:rsid w:val="004F147B"/>
    <w:rsid w:val="005213F5"/>
    <w:rsid w:val="00535B79"/>
    <w:rsid w:val="00542D74"/>
    <w:rsid w:val="005518B1"/>
    <w:rsid w:val="00581150"/>
    <w:rsid w:val="00584307"/>
    <w:rsid w:val="00591671"/>
    <w:rsid w:val="0059335C"/>
    <w:rsid w:val="005968CD"/>
    <w:rsid w:val="005B70D4"/>
    <w:rsid w:val="005E0347"/>
    <w:rsid w:val="005E1766"/>
    <w:rsid w:val="005E5E02"/>
    <w:rsid w:val="005E64FA"/>
    <w:rsid w:val="005F670A"/>
    <w:rsid w:val="00610BA4"/>
    <w:rsid w:val="00682F4E"/>
    <w:rsid w:val="006B0BA7"/>
    <w:rsid w:val="006B1E28"/>
    <w:rsid w:val="006B3B5C"/>
    <w:rsid w:val="006D08C7"/>
    <w:rsid w:val="006E0227"/>
    <w:rsid w:val="006E7363"/>
    <w:rsid w:val="006F636A"/>
    <w:rsid w:val="00701024"/>
    <w:rsid w:val="00701676"/>
    <w:rsid w:val="00710903"/>
    <w:rsid w:val="0071575D"/>
    <w:rsid w:val="0073419C"/>
    <w:rsid w:val="00735255"/>
    <w:rsid w:val="00742D27"/>
    <w:rsid w:val="00763A50"/>
    <w:rsid w:val="00782BB8"/>
    <w:rsid w:val="007830F6"/>
    <w:rsid w:val="00795F19"/>
    <w:rsid w:val="007A7CF9"/>
    <w:rsid w:val="007C1133"/>
    <w:rsid w:val="007C2D94"/>
    <w:rsid w:val="007D44CD"/>
    <w:rsid w:val="007D4CD5"/>
    <w:rsid w:val="007E7D58"/>
    <w:rsid w:val="007F2CE6"/>
    <w:rsid w:val="00810300"/>
    <w:rsid w:val="0081042D"/>
    <w:rsid w:val="00817AF5"/>
    <w:rsid w:val="00831F71"/>
    <w:rsid w:val="008347B6"/>
    <w:rsid w:val="00836B81"/>
    <w:rsid w:val="00841878"/>
    <w:rsid w:val="00845FD0"/>
    <w:rsid w:val="00853603"/>
    <w:rsid w:val="008553E2"/>
    <w:rsid w:val="00862435"/>
    <w:rsid w:val="00865C5C"/>
    <w:rsid w:val="00876C00"/>
    <w:rsid w:val="00883E35"/>
    <w:rsid w:val="008A1F1F"/>
    <w:rsid w:val="008B2AC7"/>
    <w:rsid w:val="008B6E19"/>
    <w:rsid w:val="008C373A"/>
    <w:rsid w:val="008C6321"/>
    <w:rsid w:val="008D3512"/>
    <w:rsid w:val="008F4B29"/>
    <w:rsid w:val="009317FC"/>
    <w:rsid w:val="0093790A"/>
    <w:rsid w:val="0093795B"/>
    <w:rsid w:val="00944660"/>
    <w:rsid w:val="00951889"/>
    <w:rsid w:val="0095402A"/>
    <w:rsid w:val="00957843"/>
    <w:rsid w:val="0096379A"/>
    <w:rsid w:val="0096747A"/>
    <w:rsid w:val="00967C78"/>
    <w:rsid w:val="009839DA"/>
    <w:rsid w:val="009854B0"/>
    <w:rsid w:val="00990BAA"/>
    <w:rsid w:val="009913AA"/>
    <w:rsid w:val="00993AC2"/>
    <w:rsid w:val="009949AF"/>
    <w:rsid w:val="009A3F46"/>
    <w:rsid w:val="009A471F"/>
    <w:rsid w:val="009B1450"/>
    <w:rsid w:val="009B70B7"/>
    <w:rsid w:val="009C67EA"/>
    <w:rsid w:val="009D0203"/>
    <w:rsid w:val="009E7CE9"/>
    <w:rsid w:val="009F2DEA"/>
    <w:rsid w:val="009F6FDC"/>
    <w:rsid w:val="00A206CB"/>
    <w:rsid w:val="00A4004E"/>
    <w:rsid w:val="00A40C6E"/>
    <w:rsid w:val="00A61175"/>
    <w:rsid w:val="00AA2DC9"/>
    <w:rsid w:val="00AB7564"/>
    <w:rsid w:val="00AC6571"/>
    <w:rsid w:val="00AD1FD7"/>
    <w:rsid w:val="00AE04D8"/>
    <w:rsid w:val="00AE49CB"/>
    <w:rsid w:val="00AE62CC"/>
    <w:rsid w:val="00B0674C"/>
    <w:rsid w:val="00B31D92"/>
    <w:rsid w:val="00B509F8"/>
    <w:rsid w:val="00B9070F"/>
    <w:rsid w:val="00B93425"/>
    <w:rsid w:val="00BC469A"/>
    <w:rsid w:val="00BD347B"/>
    <w:rsid w:val="00BD7B7F"/>
    <w:rsid w:val="00BE76C3"/>
    <w:rsid w:val="00BF5FB7"/>
    <w:rsid w:val="00BF6C25"/>
    <w:rsid w:val="00BF6D4B"/>
    <w:rsid w:val="00C00944"/>
    <w:rsid w:val="00C01B29"/>
    <w:rsid w:val="00C04C7D"/>
    <w:rsid w:val="00C05946"/>
    <w:rsid w:val="00C06D4F"/>
    <w:rsid w:val="00C11ABA"/>
    <w:rsid w:val="00C22D10"/>
    <w:rsid w:val="00C30988"/>
    <w:rsid w:val="00C3387A"/>
    <w:rsid w:val="00C374C4"/>
    <w:rsid w:val="00C45230"/>
    <w:rsid w:val="00C90EFB"/>
    <w:rsid w:val="00C90F50"/>
    <w:rsid w:val="00C90FCE"/>
    <w:rsid w:val="00C96FE1"/>
    <w:rsid w:val="00CA02A7"/>
    <w:rsid w:val="00CB7A10"/>
    <w:rsid w:val="00CE062E"/>
    <w:rsid w:val="00CE3046"/>
    <w:rsid w:val="00CF0A7E"/>
    <w:rsid w:val="00D165EE"/>
    <w:rsid w:val="00D23FC5"/>
    <w:rsid w:val="00D30562"/>
    <w:rsid w:val="00D33BB4"/>
    <w:rsid w:val="00D47240"/>
    <w:rsid w:val="00D5040E"/>
    <w:rsid w:val="00D55F3A"/>
    <w:rsid w:val="00D57879"/>
    <w:rsid w:val="00DA26F1"/>
    <w:rsid w:val="00DA3D82"/>
    <w:rsid w:val="00DB43B1"/>
    <w:rsid w:val="00DF2BB4"/>
    <w:rsid w:val="00DF5D97"/>
    <w:rsid w:val="00E02E38"/>
    <w:rsid w:val="00E02EE6"/>
    <w:rsid w:val="00E208B0"/>
    <w:rsid w:val="00E26353"/>
    <w:rsid w:val="00E35DA9"/>
    <w:rsid w:val="00E3617A"/>
    <w:rsid w:val="00E45AC9"/>
    <w:rsid w:val="00E606D6"/>
    <w:rsid w:val="00E71CFE"/>
    <w:rsid w:val="00E72869"/>
    <w:rsid w:val="00E75152"/>
    <w:rsid w:val="00E77C91"/>
    <w:rsid w:val="00ED039A"/>
    <w:rsid w:val="00ED22E5"/>
    <w:rsid w:val="00ED5864"/>
    <w:rsid w:val="00EE2185"/>
    <w:rsid w:val="00EE4B87"/>
    <w:rsid w:val="00EF6C23"/>
    <w:rsid w:val="00F25BDA"/>
    <w:rsid w:val="00F66270"/>
    <w:rsid w:val="00F74E44"/>
    <w:rsid w:val="00F774E4"/>
    <w:rsid w:val="00F8428C"/>
    <w:rsid w:val="00F908FB"/>
    <w:rsid w:val="00F91014"/>
    <w:rsid w:val="00F960CD"/>
    <w:rsid w:val="00FA7402"/>
    <w:rsid w:val="00FB68A7"/>
    <w:rsid w:val="00FC2F3B"/>
    <w:rsid w:val="00FD412C"/>
    <w:rsid w:val="00FE16FE"/>
    <w:rsid w:val="00FE4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5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09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09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09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09F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36B8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36B81"/>
    <w:rPr>
      <w:sz w:val="18"/>
      <w:szCs w:val="18"/>
    </w:rPr>
  </w:style>
  <w:style w:type="paragraph" w:customStyle="1" w:styleId="Default">
    <w:name w:val="Default"/>
    <w:rsid w:val="00213FC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5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09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09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09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09F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36B8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36B81"/>
    <w:rPr>
      <w:sz w:val="18"/>
      <w:szCs w:val="18"/>
    </w:rPr>
  </w:style>
  <w:style w:type="paragraph" w:customStyle="1" w:styleId="Default">
    <w:name w:val="Default"/>
    <w:rsid w:val="00213FC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16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3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5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3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ECA871-25CE-4537-985B-0C2D16C69D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0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zhen</dc:creator>
  <cp:lastModifiedBy>shenzhen</cp:lastModifiedBy>
  <cp:revision>234</cp:revision>
  <cp:lastPrinted>2019-09-29T03:47:00Z</cp:lastPrinted>
  <dcterms:created xsi:type="dcterms:W3CDTF">2019-04-03T00:56:00Z</dcterms:created>
  <dcterms:modified xsi:type="dcterms:W3CDTF">2020-09-14T17:07:00Z</dcterms:modified>
</cp:coreProperties>
</file>